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1E0F2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1 Suppl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yclin-dependent kinase 4/6 inhibitors progression-free survival according to subsequent treatment strategy.</w:t>
      </w:r>
    </w:p>
    <w:tbl>
      <w:tblPr>
        <w:tblStyle w:val="Zwykatabela2"/>
        <w:tblW w:w="0" w:type="auto"/>
        <w:tblInd w:w="0" w:type="dxa"/>
        <w:tblLook w:val="04A0" w:firstRow="1" w:lastRow="0" w:firstColumn="1" w:lastColumn="0" w:noHBand="0" w:noVBand="1"/>
      </w:tblPr>
      <w:tblGrid>
        <w:gridCol w:w="3397"/>
        <w:gridCol w:w="1490"/>
        <w:gridCol w:w="1464"/>
        <w:gridCol w:w="1464"/>
      </w:tblGrid>
      <w:tr w:rsidR="006F7133" w14:paraId="1A3CC2EB" w14:textId="77777777" w:rsidTr="006F7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3F81A7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[n=200]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5DA010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FS</w:t>
            </w:r>
          </w:p>
        </w:tc>
        <w:tc>
          <w:tcPr>
            <w:tcW w:w="2928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D248BA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4-month PFS</w:t>
            </w:r>
          </w:p>
        </w:tc>
      </w:tr>
      <w:tr w:rsidR="006F7133" w14:paraId="210B604B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80E5F74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90" w:type="dxa"/>
            <w:tcBorders>
              <w:left w:val="nil"/>
              <w:right w:val="nil"/>
            </w:tcBorders>
            <w:hideMark/>
          </w:tcPr>
          <w:p w14:paraId="4A70B3D1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dian</w:t>
            </w:r>
          </w:p>
        </w:tc>
        <w:tc>
          <w:tcPr>
            <w:tcW w:w="1464" w:type="dxa"/>
            <w:tcBorders>
              <w:left w:val="nil"/>
              <w:right w:val="nil"/>
            </w:tcBorders>
            <w:hideMark/>
          </w:tcPr>
          <w:p w14:paraId="60AF2820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1464" w:type="dxa"/>
            <w:tcBorders>
              <w:left w:val="nil"/>
              <w:right w:val="nil"/>
            </w:tcBorders>
            <w:hideMark/>
          </w:tcPr>
          <w:p w14:paraId="3AA32D3D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5% CI</w:t>
            </w:r>
          </w:p>
        </w:tc>
      </w:tr>
      <w:tr w:rsidR="006F7133" w14:paraId="7C47E866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9DCA3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Ineligible for further treatment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[n=30]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22650" w14:textId="77777777" w:rsidR="006F7133" w:rsidRDefault="006F71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8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nth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4C7BF" w14:textId="77777777" w:rsidR="006F7133" w:rsidRDefault="006F71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.0%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A774" w14:textId="77777777" w:rsidR="006F7133" w:rsidRDefault="006F71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5.0 – 46.6</w:t>
            </w:r>
          </w:p>
        </w:tc>
      </w:tr>
      <w:tr w:rsidR="006F7133" w14:paraId="4453B090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il"/>
              <w:right w:val="nil"/>
            </w:tcBorders>
            <w:hideMark/>
          </w:tcPr>
          <w:p w14:paraId="6DAB9A65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hemotherapy only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[n=94]</w:t>
            </w:r>
          </w:p>
        </w:tc>
        <w:tc>
          <w:tcPr>
            <w:tcW w:w="1490" w:type="dxa"/>
            <w:tcBorders>
              <w:left w:val="nil"/>
              <w:right w:val="nil"/>
            </w:tcBorders>
            <w:hideMark/>
          </w:tcPr>
          <w:p w14:paraId="6B4F12F1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.4 months</w:t>
            </w:r>
          </w:p>
        </w:tc>
        <w:tc>
          <w:tcPr>
            <w:tcW w:w="1464" w:type="dxa"/>
            <w:tcBorders>
              <w:left w:val="nil"/>
              <w:right w:val="nil"/>
            </w:tcBorders>
            <w:hideMark/>
          </w:tcPr>
          <w:p w14:paraId="5396AA4D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7.0%</w:t>
            </w:r>
          </w:p>
        </w:tc>
        <w:tc>
          <w:tcPr>
            <w:tcW w:w="1464" w:type="dxa"/>
            <w:tcBorders>
              <w:left w:val="nil"/>
              <w:right w:val="nil"/>
            </w:tcBorders>
            <w:hideMark/>
          </w:tcPr>
          <w:p w14:paraId="56102476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.3 – 25.3</w:t>
            </w:r>
          </w:p>
        </w:tc>
      </w:tr>
      <w:tr w:rsidR="006F7133" w14:paraId="6FBA36C6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5B27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Endocrine-based treatment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[n=57]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AD503" w14:textId="77777777" w:rsidR="006F7133" w:rsidRDefault="006F71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.1 month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B8DF" w14:textId="77777777" w:rsidR="006F7133" w:rsidRDefault="006F71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.8%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0240" w14:textId="77777777" w:rsidR="006F7133" w:rsidRDefault="006F71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.6 – 41.9</w:t>
            </w:r>
          </w:p>
        </w:tc>
      </w:tr>
      <w:tr w:rsidR="006F7133" w14:paraId="49E6231C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il"/>
              <w:right w:val="nil"/>
            </w:tcBorders>
            <w:hideMark/>
          </w:tcPr>
          <w:p w14:paraId="55D44EDA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Tailored treatment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[n=19]</w:t>
            </w:r>
          </w:p>
        </w:tc>
        <w:tc>
          <w:tcPr>
            <w:tcW w:w="1490" w:type="dxa"/>
            <w:tcBorders>
              <w:left w:val="nil"/>
              <w:right w:val="nil"/>
            </w:tcBorders>
            <w:hideMark/>
          </w:tcPr>
          <w:p w14:paraId="4CE1E406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.8 months</w:t>
            </w:r>
          </w:p>
        </w:tc>
        <w:tc>
          <w:tcPr>
            <w:tcW w:w="1464" w:type="dxa"/>
            <w:tcBorders>
              <w:left w:val="nil"/>
              <w:right w:val="nil"/>
            </w:tcBorders>
            <w:hideMark/>
          </w:tcPr>
          <w:p w14:paraId="10F5AA6D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1.6%</w:t>
            </w:r>
          </w:p>
        </w:tc>
        <w:tc>
          <w:tcPr>
            <w:tcW w:w="1464" w:type="dxa"/>
            <w:tcBorders>
              <w:left w:val="nil"/>
              <w:right w:val="nil"/>
            </w:tcBorders>
            <w:hideMark/>
          </w:tcPr>
          <w:p w14:paraId="3B97CED2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2.9 – 52.3</w:t>
            </w:r>
          </w:p>
        </w:tc>
      </w:tr>
    </w:tbl>
    <w:p w14:paraId="1CDDB454" w14:textId="77777777" w:rsidR="006F7133" w:rsidRDefault="006F7133" w:rsidP="006F7133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05BB51D" w14:textId="77777777" w:rsidR="006F7133" w:rsidRDefault="006F7133" w:rsidP="006F713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Table 2 Suppl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bookmarkStart w:id="0" w:name="_Hlk165847690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aseline characteristics of patients with tailored treatment compared to patients with a non-tailored approach</w:t>
      </w:r>
      <w:bookmarkEnd w:id="0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tbl>
      <w:tblPr>
        <w:tblStyle w:val="Zwykatabela2"/>
        <w:tblW w:w="0" w:type="auto"/>
        <w:tblInd w:w="0" w:type="dxa"/>
        <w:tblLook w:val="04A0" w:firstRow="1" w:lastRow="0" w:firstColumn="1" w:lastColumn="0" w:noHBand="0" w:noVBand="1"/>
      </w:tblPr>
      <w:tblGrid>
        <w:gridCol w:w="2705"/>
        <w:gridCol w:w="1548"/>
        <w:gridCol w:w="2126"/>
        <w:gridCol w:w="923"/>
      </w:tblGrid>
      <w:tr w:rsidR="006F7133" w14:paraId="596BB025" w14:textId="77777777" w:rsidTr="006F7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3FCEA8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haracteristics</w:t>
            </w:r>
          </w:p>
        </w:tc>
        <w:tc>
          <w:tcPr>
            <w:tcW w:w="154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FE7FAEA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ailored Tx [n=19]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191E337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Non-tailored Tx [n=151]</w:t>
            </w:r>
          </w:p>
        </w:tc>
        <w:tc>
          <w:tcPr>
            <w:tcW w:w="92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4C6605D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6F7133" w14:paraId="323AF273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left w:val="nil"/>
              <w:right w:val="nil"/>
            </w:tcBorders>
            <w:hideMark/>
          </w:tcPr>
          <w:p w14:paraId="13515103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Age, median (IQR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hideMark/>
          </w:tcPr>
          <w:p w14:paraId="319DA43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1 (51-6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14:paraId="07B116A4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1 (50-69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2FBE4A7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480</w:t>
            </w:r>
          </w:p>
        </w:tc>
      </w:tr>
      <w:tr w:rsidR="006F7133" w14:paraId="13A211AF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3E2FF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Liver metastas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81378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0 (52.6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E3B1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8 (58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EFC4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633</w:t>
            </w:r>
          </w:p>
        </w:tc>
      </w:tr>
      <w:tr w:rsidR="006F7133" w14:paraId="1A51DA5B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left w:val="nil"/>
              <w:right w:val="nil"/>
            </w:tcBorders>
            <w:hideMark/>
          </w:tcPr>
          <w:p w14:paraId="4B8D15C7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Lung metastases</w:t>
            </w:r>
          </w:p>
        </w:tc>
        <w:tc>
          <w:tcPr>
            <w:tcW w:w="1548" w:type="dxa"/>
            <w:tcBorders>
              <w:left w:val="nil"/>
              <w:right w:val="nil"/>
            </w:tcBorders>
            <w:hideMark/>
          </w:tcPr>
          <w:p w14:paraId="7E895DC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 (31.6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14:paraId="76DF064F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3 (48.3%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65020A4B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224</w:t>
            </w:r>
          </w:p>
        </w:tc>
      </w:tr>
      <w:tr w:rsidR="006F7133" w14:paraId="334080E8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2993E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CNS metastas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DC49B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 (15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C230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6 (10.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9CB7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450</w:t>
            </w:r>
          </w:p>
        </w:tc>
      </w:tr>
      <w:tr w:rsidR="006F7133" w14:paraId="1F5CB87F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left w:val="nil"/>
              <w:right w:val="nil"/>
            </w:tcBorders>
            <w:hideMark/>
          </w:tcPr>
          <w:p w14:paraId="4C9E1FD8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VC</w:t>
            </w:r>
          </w:p>
        </w:tc>
        <w:tc>
          <w:tcPr>
            <w:tcW w:w="1548" w:type="dxa"/>
            <w:tcBorders>
              <w:left w:val="nil"/>
              <w:right w:val="nil"/>
            </w:tcBorders>
            <w:hideMark/>
          </w:tcPr>
          <w:p w14:paraId="693879F5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14:paraId="36AB99B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5 (16.6%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70343EDE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080</w:t>
            </w:r>
          </w:p>
        </w:tc>
      </w:tr>
      <w:tr w:rsidR="006F7133" w14:paraId="08CB7F7D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E9EB4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HER2-low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B2C92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0 (5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993F7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6 (58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23AC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628</w:t>
            </w:r>
          </w:p>
        </w:tc>
      </w:tr>
      <w:tr w:rsidR="006F7133" w14:paraId="6355CA63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left w:val="nil"/>
              <w:right w:val="nil"/>
            </w:tcBorders>
            <w:hideMark/>
          </w:tcPr>
          <w:p w14:paraId="01E69796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PIK3C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mutatio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548" w:type="dxa"/>
            <w:tcBorders>
              <w:left w:val="nil"/>
              <w:right w:val="nil"/>
            </w:tcBorders>
            <w:hideMark/>
          </w:tcPr>
          <w:p w14:paraId="0651F950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3 (68.4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14:paraId="11D61EC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 (4.6%)</w:t>
            </w:r>
          </w:p>
        </w:tc>
        <w:tc>
          <w:tcPr>
            <w:tcW w:w="923" w:type="dxa"/>
            <w:tcBorders>
              <w:left w:val="nil"/>
              <w:right w:val="nil"/>
            </w:tcBorders>
            <w:hideMark/>
          </w:tcPr>
          <w:p w14:paraId="5E685370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6F7133" w14:paraId="46B781FC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422043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BRCA 1/2 mutation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DCA48D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 (10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7A17296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9 (6.0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7B5DBA0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354</w:t>
            </w:r>
          </w:p>
        </w:tc>
      </w:tr>
    </w:tbl>
    <w:p w14:paraId="090279DD" w14:textId="77777777" w:rsidR="006F7133" w:rsidRDefault="006F7133" w:rsidP="006F7133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bbreviations: Tx – treatment; IQR – interquartile range; CNS – central nervous system; VC – visceral crisis/impending visceral crisis</w:t>
      </w:r>
    </w:p>
    <w:p w14:paraId="3F09DA8B" w14:textId="77777777" w:rsidR="006F7133" w:rsidRDefault="006F7133" w:rsidP="006F7133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*Patients with the diagnosis of PIK3CA mutation among all cohort.</w:t>
      </w:r>
    </w:p>
    <w:p w14:paraId="7811D65E" w14:textId="77777777" w:rsidR="006F7133" w:rsidRDefault="006F7133" w:rsidP="006F713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59C61D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3 Suppl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ariate Cox regression for progression-free survival.</w:t>
      </w:r>
    </w:p>
    <w:tbl>
      <w:tblPr>
        <w:tblStyle w:val="Zwykatabela2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714"/>
        <w:gridCol w:w="1141"/>
        <w:gridCol w:w="756"/>
      </w:tblGrid>
      <w:tr w:rsidR="006F7133" w14:paraId="155ED379" w14:textId="77777777" w:rsidTr="006F7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122B04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racteristics</w:t>
            </w:r>
          </w:p>
        </w:tc>
        <w:tc>
          <w:tcPr>
            <w:tcW w:w="7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E09022E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R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A594BA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475A44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6F7133" w14:paraId="2282F8F4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71E38A97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ge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4148C78E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201C6070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9-1.02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7BAC77F5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487</w:t>
            </w:r>
          </w:p>
        </w:tc>
      </w:tr>
      <w:tr w:rsidR="006F7133" w14:paraId="0A0F7906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615D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De novo metastatic  (before CDK4/6i) vs. recurr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4F38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EFAC7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3-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76662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28</w:t>
            </w:r>
          </w:p>
        </w:tc>
      </w:tr>
      <w:tr w:rsidR="006F7133" w14:paraId="6EA2089A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0EA2903B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DK4/6i in the 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vs. 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line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0D83F1FE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5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19E7467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4-1.41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5887D92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08</w:t>
            </w:r>
          </w:p>
        </w:tc>
      </w:tr>
      <w:tr w:rsidR="006F7133" w14:paraId="53BDD2E4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0E392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CHT before CDK4/6i vs chemo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FFF"/>
                <w:lang w:val="en-US"/>
              </w:rPr>
              <w:t>naiv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739F8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C872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3-1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17FBA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96</w:t>
            </w:r>
          </w:p>
        </w:tc>
      </w:tr>
      <w:tr w:rsidR="006F7133" w14:paraId="5FA0ED18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34506A3E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HT within 1y before CDK4/6i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0C089834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5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40C3C7E6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54-1.67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31D8A78F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68</w:t>
            </w:r>
          </w:p>
        </w:tc>
      </w:tr>
      <w:tr w:rsidR="006F7133" w14:paraId="6899351F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48AE2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6 months on CDK4/6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0DFCA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FA24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-1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9DB92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315</w:t>
            </w:r>
          </w:p>
        </w:tc>
      </w:tr>
      <w:tr w:rsidR="006F7133" w14:paraId="46CE3139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5897D23B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12 months on CDK4/6i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536917D2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2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01C3ACD5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9-1.88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4ACA1D2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85</w:t>
            </w:r>
          </w:p>
        </w:tc>
      </w:tr>
      <w:tr w:rsidR="006F7133" w14:paraId="5E1B01F2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33B6F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24 months on CDK4/6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C0877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D6983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1-1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5ADD8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77</w:t>
            </w:r>
          </w:p>
        </w:tc>
      </w:tr>
      <w:tr w:rsidR="006F7133" w14:paraId="35EF6B52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4D268FE2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36 months on CDK4/6i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5B6AAB50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263B1094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43-1.72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42F7C28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72</w:t>
            </w:r>
          </w:p>
        </w:tc>
      </w:tr>
      <w:tr w:rsidR="006F7133" w14:paraId="02F51AFC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5094C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on CDK4/6i in the liv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280A7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4A8F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7-1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EF2CA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43</w:t>
            </w:r>
          </w:p>
        </w:tc>
      </w:tr>
      <w:tr w:rsidR="006F7133" w14:paraId="0FD6480A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1018E2BB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on CDK4/6i in the lung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25BEE7B8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27CC48C6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8-1.22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63109FFB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00</w:t>
            </w:r>
          </w:p>
        </w:tc>
      </w:tr>
      <w:tr w:rsidR="006F7133" w14:paraId="3212F411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651AB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on CDK4/6i in the CN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7E323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1A3A3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7-4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F6999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62</w:t>
            </w:r>
          </w:p>
        </w:tc>
      </w:tr>
      <w:tr w:rsidR="006F7133" w14:paraId="1B47A4D1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1C29EFCB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VC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0FE0FA64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5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44F29848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8-2.57</w:t>
            </w:r>
          </w:p>
        </w:tc>
        <w:tc>
          <w:tcPr>
            <w:tcW w:w="756" w:type="dxa"/>
            <w:tcBorders>
              <w:left w:val="nil"/>
              <w:right w:val="nil"/>
            </w:tcBorders>
            <w:hideMark/>
          </w:tcPr>
          <w:p w14:paraId="29C8E6B6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32</w:t>
            </w:r>
          </w:p>
        </w:tc>
      </w:tr>
    </w:tbl>
    <w:p w14:paraId="268AB175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Abbreviations: HR – Hazard Ratio; CHT – chemotherapy; 1y – 1 year; PD – disease progression; CNS – central nervous system; VC – visceral crisis/impending visceral crisis</w:t>
      </w:r>
    </w:p>
    <w:p w14:paraId="31C68C94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290BD0A6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4 Suppl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ariate Cox regression for overall survival.</w:t>
      </w:r>
    </w:p>
    <w:tbl>
      <w:tblPr>
        <w:tblStyle w:val="Zwykatabela2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714"/>
        <w:gridCol w:w="1141"/>
        <w:gridCol w:w="893"/>
      </w:tblGrid>
      <w:tr w:rsidR="006F7133" w14:paraId="19CD602D" w14:textId="77777777" w:rsidTr="006F7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5043B3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racteristics</w:t>
            </w:r>
          </w:p>
        </w:tc>
        <w:tc>
          <w:tcPr>
            <w:tcW w:w="7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3420A3D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R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78F8255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5% CI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787A4E3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6F7133" w14:paraId="1D1F39C0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76EF4B4D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ge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5528C89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18A39622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9-1.02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56C34AF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484</w:t>
            </w:r>
          </w:p>
        </w:tc>
      </w:tr>
      <w:tr w:rsidR="006F7133" w14:paraId="523CC057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3CB0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De novo metastatic  (before CDK4/6i) vs. recurr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FFC9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47F4F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51-1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4E9D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71</w:t>
            </w:r>
          </w:p>
        </w:tc>
      </w:tr>
      <w:tr w:rsidR="006F7133" w14:paraId="48A50B6B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7FABA983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DK4/6i in the 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vs. 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line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7792F39C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1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5B988C99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5-1.65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0656BD33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586</w:t>
            </w:r>
          </w:p>
        </w:tc>
      </w:tr>
      <w:tr w:rsidR="006F7133" w14:paraId="0A0EF2EE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3E30E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CHT before CDK4/6i vs chemo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FFF"/>
                <w:lang w:val="en-US"/>
              </w:rPr>
              <w:t>naiv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A9276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194C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1-2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77C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46</w:t>
            </w:r>
          </w:p>
        </w:tc>
      </w:tr>
      <w:tr w:rsidR="006F7133" w14:paraId="4F0464FE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7A8A46CF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HT within 1y before CDK4/6i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25CB75C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1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09730408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2-2.08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1C6E501F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82</w:t>
            </w:r>
          </w:p>
        </w:tc>
      </w:tr>
      <w:tr w:rsidR="006F7133" w14:paraId="3921F06B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32CC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6 months on CDK4/6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0A3BC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6453A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5-1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AB7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510</w:t>
            </w:r>
          </w:p>
        </w:tc>
      </w:tr>
      <w:tr w:rsidR="006F7133" w14:paraId="5E32B220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66110512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12 months on CDK4/6i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35FC7954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2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31C753AC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7-1.83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46E1C440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229</w:t>
            </w:r>
          </w:p>
        </w:tc>
      </w:tr>
      <w:tr w:rsidR="006F7133" w14:paraId="059F2906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85E86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24 months on CDK4/6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F1FE8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7F05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0-1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BB9A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09</w:t>
            </w:r>
          </w:p>
        </w:tc>
      </w:tr>
      <w:tr w:rsidR="006F7133" w14:paraId="2DAF3536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45F5725E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&lt; 36 months on CDK4/6i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743159E9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6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245330B7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5-3.92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268093B4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308</w:t>
            </w:r>
          </w:p>
        </w:tc>
      </w:tr>
      <w:tr w:rsidR="006F7133" w14:paraId="73AEAEE4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923C5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on CDK4/6i in the liv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E1D86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F792C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4-1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8382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399</w:t>
            </w:r>
          </w:p>
        </w:tc>
      </w:tr>
      <w:tr w:rsidR="006F7133" w14:paraId="71F88307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0F785DA9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on CDK4/6i in the lung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17ADE78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4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0598C6D2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4-1.16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51101B6A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422</w:t>
            </w:r>
          </w:p>
        </w:tc>
      </w:tr>
      <w:tr w:rsidR="006F7133" w14:paraId="553D9FFC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7955B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on CDK4/6i in the CN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9C0F7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C95B3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41-4.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E94B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6F7133" w14:paraId="7CCB3B74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il"/>
              <w:right w:val="nil"/>
            </w:tcBorders>
            <w:hideMark/>
          </w:tcPr>
          <w:p w14:paraId="382F7A29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VC</w:t>
            </w:r>
          </w:p>
        </w:tc>
        <w:tc>
          <w:tcPr>
            <w:tcW w:w="714" w:type="dxa"/>
            <w:tcBorders>
              <w:left w:val="nil"/>
              <w:right w:val="nil"/>
            </w:tcBorders>
            <w:hideMark/>
          </w:tcPr>
          <w:p w14:paraId="106E5B27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6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hideMark/>
          </w:tcPr>
          <w:p w14:paraId="74AB9BFD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66-4.09</w:t>
            </w:r>
          </w:p>
        </w:tc>
        <w:tc>
          <w:tcPr>
            <w:tcW w:w="893" w:type="dxa"/>
            <w:tcBorders>
              <w:left w:val="nil"/>
              <w:right w:val="nil"/>
            </w:tcBorders>
            <w:hideMark/>
          </w:tcPr>
          <w:p w14:paraId="768C3B48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6F7133" w14:paraId="71442F21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B4CC8D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ailored treatm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217F6FF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C6B49D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5-0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AFC6F3C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30</w:t>
            </w:r>
          </w:p>
        </w:tc>
      </w:tr>
    </w:tbl>
    <w:p w14:paraId="5FD0F933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breviations: HR – Hazard Ratio; CHT – chemotherapy; 1y – 1 year; PD – disease progression; CNS – central nervous system; VC – visceral crisis/impending visceral crisis</w:t>
      </w:r>
    </w:p>
    <w:p w14:paraId="6EF50F3D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A567EB6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5 Suppl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x regression for overall survival.</w:t>
      </w:r>
    </w:p>
    <w:tbl>
      <w:tblPr>
        <w:tblStyle w:val="Zwykatabela2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849"/>
        <w:gridCol w:w="1277"/>
        <w:gridCol w:w="993"/>
        <w:gridCol w:w="708"/>
        <w:gridCol w:w="1276"/>
        <w:gridCol w:w="1000"/>
      </w:tblGrid>
      <w:tr w:rsidR="006F7133" w14:paraId="7BF5E45E" w14:textId="77777777" w:rsidTr="006F7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347E727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racteristics</w:t>
            </w:r>
          </w:p>
        </w:tc>
        <w:tc>
          <w:tcPr>
            <w:tcW w:w="311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7BB79C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nivariate analysis</w:t>
            </w:r>
          </w:p>
        </w:tc>
        <w:tc>
          <w:tcPr>
            <w:tcW w:w="2984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D3F99A4" w14:textId="77777777" w:rsidR="006F7133" w:rsidRDefault="006F71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ultivariate analysis</w:t>
            </w:r>
          </w:p>
        </w:tc>
      </w:tr>
      <w:tr w:rsidR="006F7133" w14:paraId="13905CF2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il"/>
              <w:right w:val="nil"/>
            </w:tcBorders>
          </w:tcPr>
          <w:p w14:paraId="2346E868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hideMark/>
          </w:tcPr>
          <w:p w14:paraId="724E93CD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hideMark/>
          </w:tcPr>
          <w:p w14:paraId="4B891E40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65A63FA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34BA48C9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9870E20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000" w:type="dxa"/>
            <w:tcBorders>
              <w:left w:val="nil"/>
              <w:right w:val="nil"/>
            </w:tcBorders>
            <w:hideMark/>
          </w:tcPr>
          <w:p w14:paraId="7D35C9EC" w14:textId="77777777" w:rsidR="006F7133" w:rsidRDefault="006F71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6F7133" w14:paraId="2111C45A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6D48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CHT before CDK4/6i vs chemo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FFF"/>
                <w:lang w:val="en-US"/>
              </w:rPr>
              <w:t>naiv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F33E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803F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1-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A751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BBC0C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9E84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8-2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1F144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59</w:t>
            </w:r>
          </w:p>
        </w:tc>
      </w:tr>
      <w:tr w:rsidR="006F7133" w14:paraId="38A23CC2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il"/>
              <w:right w:val="nil"/>
            </w:tcBorders>
            <w:hideMark/>
          </w:tcPr>
          <w:p w14:paraId="41A673E8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D on CDK4/6i in the CNS</w:t>
            </w:r>
          </w:p>
        </w:tc>
        <w:tc>
          <w:tcPr>
            <w:tcW w:w="849" w:type="dxa"/>
            <w:tcBorders>
              <w:left w:val="nil"/>
              <w:right w:val="nil"/>
            </w:tcBorders>
            <w:hideMark/>
          </w:tcPr>
          <w:p w14:paraId="29B96280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47</w:t>
            </w:r>
          </w:p>
        </w:tc>
        <w:tc>
          <w:tcPr>
            <w:tcW w:w="1277" w:type="dxa"/>
            <w:tcBorders>
              <w:left w:val="nil"/>
              <w:right w:val="nil"/>
            </w:tcBorders>
            <w:hideMark/>
          </w:tcPr>
          <w:p w14:paraId="48048C76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41-4.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18D5B0A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56EA761C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7BC1E42A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10-4.99</w:t>
            </w:r>
          </w:p>
        </w:tc>
        <w:tc>
          <w:tcPr>
            <w:tcW w:w="1000" w:type="dxa"/>
            <w:tcBorders>
              <w:left w:val="nil"/>
              <w:right w:val="nil"/>
            </w:tcBorders>
            <w:hideMark/>
          </w:tcPr>
          <w:p w14:paraId="585B10D9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27</w:t>
            </w:r>
          </w:p>
        </w:tc>
      </w:tr>
      <w:tr w:rsidR="006F7133" w14:paraId="5572E075" w14:textId="77777777" w:rsidTr="006F7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1B5D8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V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F15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D6B1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66-4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1C67E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89CA6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E7415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9-3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81323" w14:textId="77777777" w:rsidR="006F7133" w:rsidRDefault="006F71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24</w:t>
            </w:r>
          </w:p>
        </w:tc>
      </w:tr>
      <w:tr w:rsidR="006F7133" w14:paraId="375EB5A7" w14:textId="77777777" w:rsidTr="006F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il"/>
              <w:right w:val="nil"/>
            </w:tcBorders>
            <w:hideMark/>
          </w:tcPr>
          <w:p w14:paraId="3319D1EE" w14:textId="77777777" w:rsidR="006F7133" w:rsidRDefault="006F713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ailored treatment</w:t>
            </w:r>
          </w:p>
        </w:tc>
        <w:tc>
          <w:tcPr>
            <w:tcW w:w="849" w:type="dxa"/>
            <w:tcBorders>
              <w:left w:val="nil"/>
              <w:right w:val="nil"/>
            </w:tcBorders>
            <w:hideMark/>
          </w:tcPr>
          <w:p w14:paraId="009760BF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2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hideMark/>
          </w:tcPr>
          <w:p w14:paraId="4A67253A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5-0.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20BF17E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30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4F3C68C2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5B8BA93A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5-0.89</w:t>
            </w:r>
          </w:p>
        </w:tc>
        <w:tc>
          <w:tcPr>
            <w:tcW w:w="1000" w:type="dxa"/>
            <w:tcBorders>
              <w:left w:val="nil"/>
              <w:right w:val="nil"/>
            </w:tcBorders>
            <w:hideMark/>
          </w:tcPr>
          <w:p w14:paraId="17E7EC3E" w14:textId="77777777" w:rsidR="006F7133" w:rsidRDefault="006F71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0.034</w:t>
            </w:r>
          </w:p>
        </w:tc>
      </w:tr>
    </w:tbl>
    <w:p w14:paraId="476BAB2C" w14:textId="77777777" w:rsidR="006F7133" w:rsidRDefault="006F7133" w:rsidP="006F71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breviations: HR – Hazard Ratio; CHT – chemotherapy; PD – disease progression; CNS – central nervous system; VC – visceral crisis/impending visceral crisis</w:t>
      </w:r>
    </w:p>
    <w:p w14:paraId="626167A9" w14:textId="77777777" w:rsidR="008B484C" w:rsidRPr="006F7133" w:rsidRDefault="008B484C">
      <w:pPr>
        <w:rPr>
          <w:lang w:val="en-US"/>
        </w:rPr>
      </w:pPr>
    </w:p>
    <w:sectPr w:rsidR="008B484C" w:rsidRPr="006F7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NzI3NDcxtrCwNDZT0lEKTi0uzszPAykwrAUAxfJ68CwAAAA="/>
  </w:docVars>
  <w:rsids>
    <w:rsidRoot w:val="006F7133"/>
    <w:rsid w:val="001A5689"/>
    <w:rsid w:val="00266F60"/>
    <w:rsid w:val="006F7133"/>
    <w:rsid w:val="008B484C"/>
    <w:rsid w:val="00E2525D"/>
    <w:rsid w:val="00E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B21326"/>
  <w15:chartTrackingRefBased/>
  <w15:docId w15:val="{6E617901-FB98-4450-8B95-93B56135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7133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6F71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71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713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713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713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713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713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713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713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7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7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7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713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713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713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713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713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713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7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7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713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7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7133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713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7133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713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7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713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7133"/>
    <w:rPr>
      <w:b/>
      <w:bCs/>
      <w:smallCaps/>
      <w:color w:val="0F4761" w:themeColor="accent1" w:themeShade="BF"/>
      <w:spacing w:val="5"/>
    </w:rPr>
  </w:style>
  <w:style w:type="table" w:styleId="Zwykatabela2">
    <w:name w:val="Plain Table 2"/>
    <w:basedOn w:val="Standardowy"/>
    <w:uiPriority w:val="42"/>
    <w:rsid w:val="006F71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04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2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ubeczko</dc:creator>
  <cp:keywords/>
  <dc:description/>
  <cp:lastModifiedBy>Marcin Kubeczko</cp:lastModifiedBy>
  <cp:revision>1</cp:revision>
  <dcterms:created xsi:type="dcterms:W3CDTF">2024-05-29T16:11:00Z</dcterms:created>
  <dcterms:modified xsi:type="dcterms:W3CDTF">2024-05-29T16:15:00Z</dcterms:modified>
</cp:coreProperties>
</file>